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6A0" w:rsidRPr="006B0195" w:rsidRDefault="0074127D" w:rsidP="0074127D">
      <w:pPr>
        <w:jc w:val="center"/>
        <w:rPr>
          <w:rFonts w:ascii="Times New Roman" w:hAnsi="Times New Roman" w:cs="Times New Roman"/>
          <w:sz w:val="24"/>
          <w:szCs w:val="24"/>
        </w:rPr>
      </w:pPr>
      <w:r w:rsidRPr="006B0195">
        <w:rPr>
          <w:rFonts w:ascii="Times New Roman" w:hAnsi="Times New Roman" w:cs="Times New Roman"/>
          <w:sz w:val="24"/>
          <w:szCs w:val="24"/>
        </w:rPr>
        <w:t>Supplemental materials</w:t>
      </w:r>
    </w:p>
    <w:p w:rsidR="0074127D" w:rsidRPr="006B0195" w:rsidRDefault="00A2237D" w:rsidP="007E33F8">
      <w:pPr>
        <w:jc w:val="center"/>
        <w:rPr>
          <w:rFonts w:ascii="Times New Roman" w:hAnsi="Times New Roman" w:cs="Times New Roman"/>
          <w:sz w:val="24"/>
          <w:szCs w:val="24"/>
        </w:rPr>
      </w:pPr>
      <w:r w:rsidRPr="006B0195">
        <w:rPr>
          <w:rFonts w:ascii="Times New Roman" w:hAnsi="Times New Roman" w:cs="Times New Roman" w:hint="eastAsia"/>
          <w:sz w:val="24"/>
          <w:szCs w:val="24"/>
        </w:rPr>
        <w:t>Table S1</w:t>
      </w:r>
      <w:r w:rsidR="0042654D" w:rsidRPr="006B0195">
        <w:rPr>
          <w:rFonts w:ascii="Times New Roman" w:hAnsi="Times New Roman" w:cs="Times New Roman"/>
          <w:sz w:val="24"/>
          <w:szCs w:val="24"/>
        </w:rPr>
        <w:t xml:space="preserve"> </w:t>
      </w:r>
      <w:r w:rsidR="0042654D" w:rsidRPr="006B0195">
        <w:rPr>
          <w:rFonts w:ascii="Times New Roman" w:hAnsi="Times New Roman" w:cs="Times New Roman" w:hint="eastAsia"/>
          <w:sz w:val="24"/>
          <w:szCs w:val="24"/>
        </w:rPr>
        <w:t>Information of</w:t>
      </w:r>
      <w:r w:rsidR="0042654D" w:rsidRPr="006B0195">
        <w:rPr>
          <w:rFonts w:ascii="Times New Roman" w:hAnsi="Times New Roman" w:cs="Times New Roman"/>
          <w:sz w:val="24"/>
          <w:szCs w:val="24"/>
        </w:rPr>
        <w:t xml:space="preserve"> PCR </w:t>
      </w:r>
      <w:r w:rsidR="0042654D" w:rsidRPr="006B0195">
        <w:rPr>
          <w:rFonts w:ascii="Times New Roman" w:hAnsi="Times New Roman" w:cs="Times New Roman" w:hint="eastAsia"/>
          <w:sz w:val="24"/>
          <w:szCs w:val="24"/>
        </w:rPr>
        <w:t>and</w:t>
      </w:r>
      <w:r w:rsidR="0074127D" w:rsidRPr="006B0195">
        <w:rPr>
          <w:rFonts w:ascii="Times New Roman" w:hAnsi="Times New Roman" w:cs="Times New Roman"/>
          <w:sz w:val="24"/>
          <w:szCs w:val="24"/>
        </w:rPr>
        <w:t xml:space="preserve"> KASP</w:t>
      </w:r>
    </w:p>
    <w:tbl>
      <w:tblPr>
        <w:tblW w:w="5000" w:type="pct"/>
        <w:tblLayout w:type="fixed"/>
        <w:tblLook w:val="04A0"/>
      </w:tblPr>
      <w:tblGrid>
        <w:gridCol w:w="8286"/>
        <w:gridCol w:w="236"/>
      </w:tblGrid>
      <w:tr w:rsidR="00C7636D" w:rsidRPr="006B0195" w:rsidTr="005A3A30">
        <w:trPr>
          <w:trHeight w:val="312"/>
        </w:trPr>
        <w:tc>
          <w:tcPr>
            <w:tcW w:w="4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086" w:type="dxa"/>
              <w:tblLayout w:type="fixed"/>
              <w:tblLook w:val="04A0"/>
            </w:tblPr>
            <w:tblGrid>
              <w:gridCol w:w="8086"/>
            </w:tblGrid>
            <w:tr w:rsidR="00C7636D" w:rsidRPr="006B0195" w:rsidTr="00207B38">
              <w:trPr>
                <w:trHeight w:val="312"/>
              </w:trPr>
              <w:tc>
                <w:tcPr>
                  <w:tcW w:w="8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5000" w:type="pct"/>
                    <w:jc w:val="center"/>
                    <w:tblBorders>
                      <w:top w:val="single" w:sz="12" w:space="0" w:color="auto"/>
                      <w:bottom w:val="single" w:sz="12" w:space="0" w:color="auto"/>
                    </w:tblBorders>
                    <w:tblLayout w:type="fixed"/>
                    <w:tblLook w:val="04A0"/>
                  </w:tblPr>
                  <w:tblGrid>
                    <w:gridCol w:w="4212"/>
                    <w:gridCol w:w="3658"/>
                  </w:tblGrid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5000" w:type="pct"/>
                        <w:gridSpan w:val="2"/>
                        <w:tcBorders>
                          <w:top w:val="single" w:sz="12" w:space="0" w:color="auto"/>
                          <w:bottom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 w:hint="eastAsia"/>
                            <w:color w:val="000000"/>
                            <w:sz w:val="14"/>
                            <w:szCs w:val="14"/>
                          </w:rPr>
                          <w:t>PCR primer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tcBorders>
                          <w:top w:val="nil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‘-3’</w:t>
                        </w:r>
                      </w:p>
                    </w:tc>
                    <w:tc>
                      <w:tcPr>
                        <w:tcW w:w="2324" w:type="pct"/>
                        <w:tcBorders>
                          <w:top w:val="nil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3‘-5’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CCCAACACGATGAGACCG</w:t>
                        </w:r>
                      </w:p>
                    </w:tc>
                    <w:tc>
                      <w:tcPr>
                        <w:tcW w:w="2324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CAATGACAAAGCGACCA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AGTTTTGTCACGAAAATGG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AACAGATTGGAAGAGGAGCACC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TCACCGTCGAGGACATCCG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ATGTAGACAAGCTATGGAGCAC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AGAACCAAAAACAGAAAC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AATTGGCAAAGCCAGCTGCG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CTTTCTGGACCTGTGAGTG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TTGAGGGTAGATAATGAGT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AAAGACTCTGTTGCTTCTGC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AAACCTTGTTGCCATTGACAG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CGCCAACAACAACGCTTAC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CAAGCAAAAATCTCATCAGTGC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CTTGCGGTACTCTG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TCGGATGGTGTTGTCG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CACAACCACCAAGCCTCTC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CCTTCCATTGCTGCAA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GAGAATGCTAATGAGAGCT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AACAAATTGGAAGAGGTGCACC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TGTCGAGATGGGTATCA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CGAGAACAACAAAGGA</w:t>
                        </w:r>
                      </w:p>
                    </w:tc>
                  </w:tr>
                  <w:tr w:rsidR="00C7636D" w:rsidRPr="006B0195" w:rsidTr="005A3A30">
                    <w:trPr>
                      <w:trHeight w:val="312"/>
                      <w:jc w:val="center"/>
                    </w:trPr>
                    <w:tc>
                      <w:tcPr>
                        <w:tcW w:w="2676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GTGGGTCAAGCCCTATTT</w:t>
                        </w:r>
                      </w:p>
                    </w:tc>
                    <w:tc>
                      <w:tcPr>
                        <w:tcW w:w="232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C7636D">
                        <w:pPr>
                          <w:spacing w:after="0" w:line="240" w:lineRule="auto"/>
                          <w:ind w:left="-1482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CGGTTTCTCAACTTCTGG</w:t>
                        </w:r>
                      </w:p>
                    </w:tc>
                  </w:tr>
                </w:tbl>
                <w:p w:rsidR="00C7636D" w:rsidRPr="006B0195" w:rsidRDefault="00C7636D" w:rsidP="0074127D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7636D" w:rsidRPr="006B0195" w:rsidTr="00207B38">
              <w:trPr>
                <w:trHeight w:val="312"/>
              </w:trPr>
              <w:tc>
                <w:tcPr>
                  <w:tcW w:w="8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7636D" w:rsidRPr="006B0195" w:rsidRDefault="00C7636D" w:rsidP="0074127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7636D" w:rsidRPr="006B0195" w:rsidTr="00207B38">
              <w:trPr>
                <w:trHeight w:val="312"/>
              </w:trPr>
              <w:tc>
                <w:tcPr>
                  <w:tcW w:w="8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5000" w:type="pct"/>
                    <w:jc w:val="center"/>
                    <w:tblLayout w:type="fixed"/>
                    <w:tblLook w:val="04A0"/>
                  </w:tblPr>
                  <w:tblGrid>
                    <w:gridCol w:w="1170"/>
                    <w:gridCol w:w="1699"/>
                    <w:gridCol w:w="1701"/>
                    <w:gridCol w:w="1701"/>
                    <w:gridCol w:w="711"/>
                    <w:gridCol w:w="888"/>
                  </w:tblGrid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KASP</w:t>
                        </w:r>
                      </w:p>
                    </w:tc>
                    <w:tc>
                      <w:tcPr>
                        <w:tcW w:w="1079" w:type="pct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FAM</w:t>
                        </w:r>
                      </w:p>
                    </w:tc>
                    <w:tc>
                      <w:tcPr>
                        <w:tcW w:w="1081" w:type="pct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VIC</w:t>
                        </w:r>
                      </w:p>
                    </w:tc>
                    <w:tc>
                      <w:tcPr>
                        <w:tcW w:w="1081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OM</w:t>
                        </w:r>
                      </w:p>
                    </w:tc>
                    <w:tc>
                      <w:tcPr>
                        <w:tcW w:w="452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Position</w:t>
                        </w:r>
                      </w:p>
                    </w:tc>
                    <w:tc>
                      <w:tcPr>
                        <w:tcW w:w="564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mutation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77431</w:t>
                        </w:r>
                      </w:p>
                    </w:tc>
                    <w:tc>
                      <w:tcPr>
                        <w:tcW w:w="1079" w:type="pct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ATAACAGGAAGTTAGCAAGCACG</w:t>
                        </w:r>
                      </w:p>
                    </w:tc>
                    <w:tc>
                      <w:tcPr>
                        <w:tcW w:w="1081" w:type="pct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TAACAGGAAGTTAGCAAGCACA</w:t>
                        </w:r>
                      </w:p>
                    </w:tc>
                    <w:tc>
                      <w:tcPr>
                        <w:tcW w:w="1081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CTCCCTTCTGTTGAGCATCCAAA</w:t>
                        </w:r>
                      </w:p>
                    </w:tc>
                    <w:tc>
                      <w:tcPr>
                        <w:tcW w:w="452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77431</w:t>
                        </w:r>
                      </w:p>
                    </w:tc>
                    <w:tc>
                      <w:tcPr>
                        <w:tcW w:w="564" w:type="pct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77448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GCACRAAGAGCATGGACAACA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ACRAAGAGCATGGACAACA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TGTCCTCGTTGATCTCTCCCTTY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77448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77491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TTGATCATATTTTGGATGCTCAACA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GATTGATCATATTTTGGATGCTCAACA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CGACGTTAATGTTCTCSACG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77491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77530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TACCAGCGACGTTAATGTTCTC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TACCAGCGACGTTAATGTTCTCC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GAGATCAACGAGGACAACGTTC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77530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80253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TGACACCATGCTTGGCC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CTTGACACCATGCTTGGCC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GTAGGTGTCTGGCTCGGTGAT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80253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T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80722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AACGATCTTGGTTTCAGAAC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ATCAGAACGATCTTGGTTTCAGAAC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GGGACAGTTCAGCTTGCATAT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80722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T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80848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CTGAATTGTCCTTGCACATCAA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CTTCTGAATTGTCCTTGCACATCAA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TTGAGAAGGAATTGGGGAGATG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80848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80894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CTGGTAATCACATACAGAGACAT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CTGGTAATCACATACAGAGACA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ACAATTCAGAAGTTTGCAAGGAGTA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80894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C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104938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CTCTCTCTCTCAATGGAG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CTCTCTCTCTCTCAATGGAG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AGTGGCAAGTGATTTGGGATGT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04938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105129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GGTTGTTGAGGCCGGC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GGTTGTTGAGGCCGGCC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TTCAGCTCTCGTCCCTGCAT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05129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106077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ATCGTGCTGGCGATCGC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TCGTGCTGGCGATCGC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GTCCGAATCGACGACAAATCAT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06077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108375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GGGACTGTTGTCAGAAATGC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TGGGACTGTTGTCAGAAATGC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TGTCAGGGTCTACGATCTT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08375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T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108450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AGAAATTTGCATCAGGGGT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GGAGAAATTTGCATCAGGGGC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GGGTATGGGCATACACTAGTGT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108450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T/C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lastRenderedPageBreak/>
                          <w:t>CsSNP487072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GTAGCTAGATTATGAAGCAGAGG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AGCTAGATTATGAAGCAGAGGC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TTTATGTGAGTGCTTAAGTTGCTGAA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87072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C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87090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GCAGAGGMAGAACATAAATATAGCAT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AGCAGAGGMAGAACATAAATATAGCA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TGCTGCTGCTGCTGAATAAGT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87090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T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87142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TTCAGCAACTTAAGCACTCAC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TTTCAGCAACTTAAGCACTCAC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TGCTGCTGCTGCTGAATAAGT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87142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88478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AAAGTTTCATCCTTGAAGACCTC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AAGTTTCATCCTTGAAGACCTC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TGCAGAGGCCAAAGCCATTGAA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88478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0956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AACAGTTGTTACAAGAACAAGC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AAACAGTTGTTACAAGAACAAGC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ATGTGCCCAGTCTAAATGGC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0956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1027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CTTGAGATAAGAAGGAATGAACAG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TGAGATAAGAAGGAATGAACAG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CACCTCTGATATTTTCACCGGCA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1027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G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1084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GAGGTGCGGTAGTTGGAG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AGGTGCGGTAGTTGGAG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AACTCACCAGCCCACAAACCTA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1084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T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1185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CTTCCCAACTCCTGGATGACTT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TTCCCAACTCCTGGATGACTT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ATTAGGTTTGTGGGCTGGTGAG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1185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T/C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1247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GTCAGCTGGCAAGAGAT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GGGTCAGCTGGCAAGAGAT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TATCAACTGCATATGCSGC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1247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491296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CAGTATCAACTGCATATGC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GCAGTATCAACTGCATATGCG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CAGCTGGCAAGAGATRTGGACTA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491296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C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555338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GTTTGGTTCTACTTTATTTCCTGC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TGTTTGGTTCTACTTTATTTCCTGC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CAAGATTAATTGTCTCATTTTTTAC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55338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T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555403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CACAATCACAAATTGAAGAAAACCCC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ATAACACAATCACAAATTGAAGAAAACCC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GGTGCTCCATAGCTTGTCWACA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55403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C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555440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ATAGGCTAGCAGCCATTTTATGTA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AATAGGCTAGCAGCCATTTTATGTT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TTGAGACTGTGGTGCTCCATAGC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55440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A/T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556781</w:t>
                        </w:r>
                      </w:p>
                    </w:tc>
                    <w:tc>
                      <w:tcPr>
                        <w:tcW w:w="1079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GCCTTATGCTCGCTGTTTGTG</w:t>
                        </w:r>
                      </w:p>
                    </w:tc>
                    <w:tc>
                      <w:tcPr>
                        <w:tcW w:w="1081" w:type="pct"/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GGCCTTATGCTCGCTGTTTGTA</w:t>
                        </w:r>
                      </w:p>
                    </w:tc>
                    <w:tc>
                      <w:tcPr>
                        <w:tcW w:w="1081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ATCAGAGCACGTACCCGGATTATT</w:t>
                        </w:r>
                      </w:p>
                    </w:tc>
                    <w:tc>
                      <w:tcPr>
                        <w:tcW w:w="452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56781</w:t>
                        </w:r>
                      </w:p>
                    </w:tc>
                    <w:tc>
                      <w:tcPr>
                        <w:tcW w:w="564" w:type="pct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A]</w:t>
                        </w:r>
                      </w:p>
                    </w:tc>
                  </w:tr>
                  <w:tr w:rsidR="00BD4042" w:rsidRPr="006B0195" w:rsidTr="00BD4042">
                    <w:trPr>
                      <w:cantSplit/>
                      <w:jc w:val="center"/>
                    </w:trPr>
                    <w:tc>
                      <w:tcPr>
                        <w:tcW w:w="743" w:type="pct"/>
                        <w:tcBorders>
                          <w:bottom w:val="single" w:sz="12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sSNP556898</w:t>
                        </w:r>
                      </w:p>
                    </w:tc>
                    <w:tc>
                      <w:tcPr>
                        <w:tcW w:w="1079" w:type="pct"/>
                        <w:tcBorders>
                          <w:bottom w:val="single" w:sz="12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GGCCAAAATGGTCACCGTC</w:t>
                        </w:r>
                      </w:p>
                    </w:tc>
                    <w:tc>
                      <w:tcPr>
                        <w:tcW w:w="1081" w:type="pct"/>
                        <w:tcBorders>
                          <w:bottom w:val="single" w:sz="12" w:space="0" w:color="auto"/>
                        </w:tcBorders>
                        <w:vAlign w:val="center"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CCGGCCAAAATGGTCACCGTG</w:t>
                        </w:r>
                      </w:p>
                    </w:tc>
                    <w:tc>
                      <w:tcPr>
                        <w:tcW w:w="1081" w:type="pct"/>
                        <w:tcBorders>
                          <w:bottom w:val="single" w:sz="12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TGGCAGGTCCTTCAGCTCGTT</w:t>
                        </w:r>
                      </w:p>
                    </w:tc>
                    <w:tc>
                      <w:tcPr>
                        <w:tcW w:w="452" w:type="pct"/>
                        <w:tcBorders>
                          <w:bottom w:val="single" w:sz="12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556898</w:t>
                        </w:r>
                      </w:p>
                    </w:tc>
                    <w:tc>
                      <w:tcPr>
                        <w:tcW w:w="564" w:type="pct"/>
                        <w:tcBorders>
                          <w:bottom w:val="single" w:sz="12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F24CE">
                        <w:pPr>
                          <w:jc w:val="center"/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sz w:val="14"/>
                            <w:szCs w:val="14"/>
                          </w:rPr>
                          <w:t>[G/C]</w:t>
                        </w:r>
                      </w:p>
                    </w:tc>
                  </w:tr>
                </w:tbl>
                <w:p w:rsidR="00C7636D" w:rsidRPr="006B0195" w:rsidRDefault="00C7636D" w:rsidP="001D234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C7636D" w:rsidRPr="006B0195" w:rsidRDefault="00C7636D" w:rsidP="001D234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B0195">
                    <w:rPr>
                      <w:rFonts w:ascii="Times New Roman" w:hAnsi="Times New Roman" w:cs="Times New Roman"/>
                      <w:sz w:val="24"/>
                      <w:szCs w:val="24"/>
                    </w:rPr>
                    <w:t>Table S2 Genotype of 176 tea accessions</w:t>
                  </w:r>
                </w:p>
                <w:tbl>
                  <w:tblPr>
                    <w:tblW w:w="7870" w:type="dxa"/>
                    <w:tblBorders>
                      <w:top w:val="single" w:sz="12" w:space="0" w:color="auto"/>
                      <w:bottom w:val="single" w:sz="12" w:space="0" w:color="auto"/>
                    </w:tblBorders>
                    <w:tblLayout w:type="fixed"/>
                    <w:tblLook w:val="04A0"/>
                  </w:tblPr>
                  <w:tblGrid>
                    <w:gridCol w:w="1168"/>
                    <w:gridCol w:w="4253"/>
                    <w:gridCol w:w="1279"/>
                    <w:gridCol w:w="1170"/>
                  </w:tblGrid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tcBorders>
                          <w:top w:val="single" w:sz="12" w:space="0" w:color="auto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Number</w:t>
                        </w:r>
                      </w:p>
                    </w:tc>
                    <w:tc>
                      <w:tcPr>
                        <w:tcW w:w="4253" w:type="dxa"/>
                        <w:tcBorders>
                          <w:top w:val="single" w:sz="12" w:space="0" w:color="auto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ecies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single" w:sz="12" w:space="0" w:color="auto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Origin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12" w:space="0" w:color="auto"/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enotype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1</w:t>
                        </w:r>
                      </w:p>
                    </w:tc>
                    <w:tc>
                      <w:tcPr>
                        <w:tcW w:w="4253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0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lastRenderedPageBreak/>
                          <w:t>SPM01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1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2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3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4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5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lastRenderedPageBreak/>
                          <w:t>SPM06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6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pubilimb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rassicolumn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gymnogyn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 sp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 sp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li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W. W. Smith) Melchior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7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li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W. W. Smith) Melchior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li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W. W. Smith) Melchior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rassicolumn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8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chang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. C. Z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izhou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chang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. C. Z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izhou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li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W. W. Smith) Melchior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tali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W. W. Smith) Melchior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izhou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09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Yun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pubilimb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be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0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lastRenderedPageBreak/>
                          <w:t>SPM11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1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Taiw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izhou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2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su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Hun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Ji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3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pubilimb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Chongqi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C.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pubilimb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Chang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x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4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lastRenderedPageBreak/>
                          <w:t>SPM15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5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 xml:space="preserve"> var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assamica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(Masters) Kitamura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angdo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Fuji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Taiwan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7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Guizhou</w:t>
                        </w:r>
                        <w:proofErr w:type="spellEnd"/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8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69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Anhui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G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0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1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2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3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4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5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G</w:t>
                        </w:r>
                      </w:p>
                    </w:tc>
                  </w:tr>
                  <w:tr w:rsidR="00C7636D" w:rsidRPr="006B0195" w:rsidTr="005A3A30">
                    <w:trPr>
                      <w:trHeight w:val="288"/>
                    </w:trPr>
                    <w:tc>
                      <w:tcPr>
                        <w:tcW w:w="1168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SPM176</w:t>
                        </w:r>
                      </w:p>
                    </w:tc>
                    <w:tc>
                      <w:tcPr>
                        <w:tcW w:w="4253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9F79F3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C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(L.) O. </w:t>
                        </w:r>
                        <w:proofErr w:type="spellStart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>Kuntze</w:t>
                        </w:r>
                        <w:proofErr w:type="spellEnd"/>
                        <w:r w:rsidR="00627D0D" w:rsidRPr="006B0195">
                          <w:rPr>
                            <w:rFonts w:ascii="Times New Roman" w:eastAsia="Times New Roman" w:hAnsi="Times New Roman" w:cs="Times New Roman"/>
                            <w:iCs/>
                          </w:rPr>
                          <w:t xml:space="preserve">  var</w:t>
                        </w:r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. </w:t>
                        </w: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>sinensis</w:t>
                        </w:r>
                        <w:proofErr w:type="spellEnd"/>
                        <w:r w:rsidRPr="006B019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279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</w:rPr>
                          <w:t>Zhejiang</w:t>
                        </w:r>
                      </w:p>
                    </w:tc>
                    <w:tc>
                      <w:tcPr>
                        <w:tcW w:w="1170" w:type="dxa"/>
                        <w:shd w:val="clear" w:color="auto" w:fill="auto"/>
                        <w:noWrap/>
                        <w:vAlign w:val="center"/>
                        <w:hideMark/>
                      </w:tcPr>
                      <w:p w:rsidR="00C7636D" w:rsidRPr="006B0195" w:rsidRDefault="00C7636D" w:rsidP="00AE7A21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</w:rPr>
                          <w:t>AA</w:t>
                        </w:r>
                      </w:p>
                    </w:tc>
                  </w:tr>
                </w:tbl>
                <w:p w:rsidR="00C7636D" w:rsidRPr="006B0195" w:rsidRDefault="00C7636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207B38" w:rsidRPr="006B0195" w:rsidRDefault="00207B38" w:rsidP="00207B38">
                  <w:pPr>
                    <w:spacing w:after="0" w:line="240" w:lineRule="auto"/>
                    <w:ind w:right="1436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207B38" w:rsidRPr="006B0195" w:rsidRDefault="00207B38" w:rsidP="00207B38">
                  <w:pPr>
                    <w:spacing w:after="0" w:line="240" w:lineRule="auto"/>
                    <w:ind w:right="1436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C7636D" w:rsidRPr="006B0195" w:rsidRDefault="00207B38" w:rsidP="00A0046E">
                  <w:pPr>
                    <w:spacing w:after="0" w:line="240" w:lineRule="auto"/>
                    <w:ind w:right="181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B0195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able S3 ANOVA between SNP556781 and TCC</w:t>
                  </w:r>
                </w:p>
              </w:tc>
            </w:tr>
            <w:tr w:rsidR="00C7636D" w:rsidRPr="006B0195" w:rsidTr="00207B38">
              <w:trPr>
                <w:trHeight w:val="312"/>
              </w:trPr>
              <w:tc>
                <w:tcPr>
                  <w:tcW w:w="8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8010" w:type="dxa"/>
                    <w:tblBorders>
                      <w:top w:val="single" w:sz="12" w:space="0" w:color="auto"/>
                      <w:bottom w:val="single" w:sz="12" w:space="0" w:color="auto"/>
                    </w:tblBorders>
                    <w:tblLayout w:type="fixed"/>
                    <w:tblLook w:val="04A0"/>
                  </w:tblPr>
                  <w:tblGrid>
                    <w:gridCol w:w="1335"/>
                    <w:gridCol w:w="1335"/>
                    <w:gridCol w:w="1335"/>
                    <w:gridCol w:w="1335"/>
                    <w:gridCol w:w="1335"/>
                    <w:gridCol w:w="1335"/>
                  </w:tblGrid>
                  <w:tr w:rsidR="00C7636D" w:rsidRPr="006B0195" w:rsidTr="00207B38">
                    <w:trPr>
                      <w:trHeight w:val="311"/>
                    </w:trPr>
                    <w:tc>
                      <w:tcPr>
                        <w:tcW w:w="8010" w:type="dxa"/>
                        <w:gridSpan w:val="6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lastRenderedPageBreak/>
                          <w:t>Genotype</w:t>
                        </w:r>
                      </w:p>
                    </w:tc>
                  </w:tr>
                  <w:tr w:rsidR="00C7636D" w:rsidRPr="006B0195" w:rsidTr="005A3A30">
                    <w:trPr>
                      <w:trHeight w:val="435"/>
                    </w:trPr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um of Squares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f</w:t>
                        </w:r>
                        <w:proofErr w:type="spellEnd"/>
                      </w:p>
                    </w:tc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Mean Square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F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4" w:space="0" w:color="auto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ig.</w:t>
                        </w:r>
                      </w:p>
                    </w:tc>
                  </w:tr>
                  <w:tr w:rsidR="00C7636D" w:rsidRPr="006B0195" w:rsidTr="005A3A30">
                    <w:trPr>
                      <w:trHeight w:val="422"/>
                    </w:trPr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Between Groups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44.944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22.472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5.814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004</w:t>
                        </w:r>
                      </w:p>
                    </w:tc>
                  </w:tr>
                  <w:tr w:rsidR="00C7636D" w:rsidRPr="006B0195" w:rsidTr="005A3A30">
                    <w:trPr>
                      <w:trHeight w:val="422"/>
                    </w:trPr>
                    <w:tc>
                      <w:tcPr>
                        <w:tcW w:w="1335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Within Groups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668.710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73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3.865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</w:tr>
                  <w:tr w:rsidR="00C7636D" w:rsidRPr="006B0195" w:rsidTr="005A3A30">
                    <w:trPr>
                      <w:trHeight w:val="311"/>
                    </w:trPr>
                    <w:tc>
                      <w:tcPr>
                        <w:tcW w:w="1335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Total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713.654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75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35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</w:tr>
                </w:tbl>
                <w:p w:rsidR="00C7636D" w:rsidRPr="006B0195" w:rsidRDefault="00C7636D" w:rsidP="007B3042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tbl>
                  <w:tblPr>
                    <w:tblW w:w="8102" w:type="dxa"/>
                    <w:tblBorders>
                      <w:top w:val="single" w:sz="12" w:space="0" w:color="auto"/>
                      <w:bottom w:val="single" w:sz="12" w:space="0" w:color="auto"/>
                    </w:tblBorders>
                    <w:tblLayout w:type="fixed"/>
                    <w:tblLook w:val="04A0"/>
                  </w:tblPr>
                  <w:tblGrid>
                    <w:gridCol w:w="900"/>
                    <w:gridCol w:w="901"/>
                    <w:gridCol w:w="746"/>
                    <w:gridCol w:w="900"/>
                    <w:gridCol w:w="1054"/>
                    <w:gridCol w:w="900"/>
                    <w:gridCol w:w="900"/>
                    <w:gridCol w:w="900"/>
                    <w:gridCol w:w="901"/>
                  </w:tblGrid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8102" w:type="dxa"/>
                        <w:gridSpan w:val="9"/>
                        <w:tcBorders>
                          <w:bottom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TCC</w:t>
                        </w:r>
                      </w:p>
                    </w:tc>
                  </w:tr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1801" w:type="dxa"/>
                        <w:gridSpan w:val="2"/>
                        <w:vMerge w:val="restart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(I) Genotype</w:t>
                        </w:r>
                      </w:p>
                    </w:tc>
                    <w:tc>
                      <w:tcPr>
                        <w:tcW w:w="1646" w:type="dxa"/>
                        <w:gridSpan w:val="2"/>
                        <w:vMerge w:val="restart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(J)Genotype</w:t>
                        </w:r>
                      </w:p>
                    </w:tc>
                    <w:tc>
                      <w:tcPr>
                        <w:tcW w:w="1054" w:type="dxa"/>
                        <w:vMerge w:val="restart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Mean Difference (I-J)</w:t>
                        </w:r>
                      </w:p>
                    </w:tc>
                    <w:tc>
                      <w:tcPr>
                        <w:tcW w:w="900" w:type="dxa"/>
                        <w:vMerge w:val="restart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td. Error</w:t>
                        </w:r>
                      </w:p>
                    </w:tc>
                    <w:tc>
                      <w:tcPr>
                        <w:tcW w:w="900" w:type="dxa"/>
                        <w:vMerge w:val="restart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ig.</w:t>
                        </w:r>
                      </w:p>
                    </w:tc>
                    <w:tc>
                      <w:tcPr>
                        <w:tcW w:w="1801" w:type="dxa"/>
                        <w:gridSpan w:val="2"/>
                        <w:tcBorders>
                          <w:top w:val="nil"/>
                          <w:bottom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95% Confidence Interval</w:t>
                        </w:r>
                      </w:p>
                    </w:tc>
                  </w:tr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1801" w:type="dxa"/>
                        <w:gridSpan w:val="2"/>
                        <w:vMerge/>
                        <w:tcBorders>
                          <w:top w:val="nil"/>
                          <w:bottom w:val="single" w:sz="4" w:space="0" w:color="auto"/>
                        </w:tcBorders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646" w:type="dxa"/>
                        <w:gridSpan w:val="2"/>
                        <w:vMerge/>
                        <w:tcBorders>
                          <w:top w:val="nil"/>
                          <w:bottom w:val="single" w:sz="4" w:space="0" w:color="auto"/>
                        </w:tcBorders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54" w:type="dxa"/>
                        <w:vMerge/>
                        <w:tcBorders>
                          <w:top w:val="nil"/>
                          <w:bottom w:val="single" w:sz="4" w:space="0" w:color="auto"/>
                        </w:tcBorders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/>
                        <w:tcBorders>
                          <w:top w:val="nil"/>
                          <w:bottom w:val="single" w:sz="4" w:space="0" w:color="auto"/>
                        </w:tcBorders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/>
                        <w:tcBorders>
                          <w:top w:val="nil"/>
                          <w:bottom w:val="single" w:sz="4" w:space="0" w:color="auto"/>
                        </w:tcBorders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bottom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Lower Bound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bottom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Upper Bound</w:t>
                        </w:r>
                      </w:p>
                    </w:tc>
                  </w:tr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900" w:type="dxa"/>
                        <w:vMerge w:val="restart"/>
                        <w:tcBorders>
                          <w:top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900" w:type="dxa"/>
                        <w:vMerge w:val="restart"/>
                        <w:tcBorders>
                          <w:top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A</w:t>
                        </w:r>
                      </w:p>
                    </w:tc>
                    <w:tc>
                      <w:tcPr>
                        <w:tcW w:w="746" w:type="dxa"/>
                        <w:vMerge w:val="restart"/>
                        <w:tcBorders>
                          <w:top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G</w:t>
                        </w:r>
                      </w:p>
                    </w:tc>
                    <w:tc>
                      <w:tcPr>
                        <w:tcW w:w="1054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43103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6296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02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1883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2.6738</w:t>
                        </w:r>
                      </w:p>
                    </w:tc>
                  </w:tr>
                  <w:tr w:rsidR="00C7636D" w:rsidRPr="006B0195" w:rsidTr="005A3A30">
                    <w:trPr>
                      <w:trHeight w:val="296"/>
                    </w:trPr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46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G</w:t>
                        </w:r>
                      </w:p>
                    </w:tc>
                    <w:tc>
                      <w:tcPr>
                        <w:tcW w:w="105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94583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59718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001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7671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3.1245</w:t>
                        </w:r>
                      </w:p>
                    </w:tc>
                  </w:tr>
                  <w:tr w:rsidR="00C7636D" w:rsidRPr="006B0195" w:rsidTr="005A3A30">
                    <w:trPr>
                      <w:trHeight w:val="296"/>
                    </w:trPr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 w:val="restart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G</w:t>
                        </w:r>
                      </w:p>
                    </w:tc>
                    <w:tc>
                      <w:tcPr>
                        <w:tcW w:w="746" w:type="dxa"/>
                        <w:vMerge w:val="restart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A</w:t>
                        </w:r>
                      </w:p>
                    </w:tc>
                    <w:tc>
                      <w:tcPr>
                        <w:tcW w:w="105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1.43103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62964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024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2.6738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.1883</w:t>
                        </w:r>
                      </w:p>
                    </w:tc>
                  </w:tr>
                  <w:tr w:rsidR="00C7636D" w:rsidRPr="006B0195" w:rsidTr="005A3A30">
                    <w:trPr>
                      <w:trHeight w:val="296"/>
                    </w:trPr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46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G</w:t>
                        </w:r>
                      </w:p>
                    </w:tc>
                    <w:tc>
                      <w:tcPr>
                        <w:tcW w:w="105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51481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32992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120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.1364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1.1660</w:t>
                        </w:r>
                      </w:p>
                    </w:tc>
                  </w:tr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 w:val="restart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G</w:t>
                        </w:r>
                      </w:p>
                    </w:tc>
                    <w:tc>
                      <w:tcPr>
                        <w:tcW w:w="746" w:type="dxa"/>
                        <w:vMerge w:val="restart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A</w:t>
                        </w:r>
                      </w:p>
                    </w:tc>
                    <w:tc>
                      <w:tcPr>
                        <w:tcW w:w="105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1.94583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59718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001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3.1245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.7671</w:t>
                        </w:r>
                      </w:p>
                    </w:tc>
                  </w:tr>
                  <w:tr w:rsidR="00C7636D" w:rsidRPr="006B0195" w:rsidTr="005A3A30">
                    <w:trPr>
                      <w:trHeight w:val="309"/>
                    </w:trPr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46" w:type="dxa"/>
                        <w:vMerge/>
                        <w:vAlign w:val="center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00" w:type="dxa"/>
                        <w:shd w:val="clear" w:color="auto" w:fill="auto"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G</w:t>
                        </w:r>
                      </w:p>
                    </w:tc>
                    <w:tc>
                      <w:tcPr>
                        <w:tcW w:w="105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.51481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32992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120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-1.1660</w:t>
                        </w:r>
                      </w:p>
                    </w:tc>
                    <w:tc>
                      <w:tcPr>
                        <w:tcW w:w="90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C7636D" w:rsidRPr="006B0195" w:rsidRDefault="00C7636D" w:rsidP="007B3042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B0195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.1364</w:t>
                        </w:r>
                      </w:p>
                    </w:tc>
                  </w:tr>
                </w:tbl>
                <w:p w:rsidR="00C7636D" w:rsidRPr="006B0195" w:rsidRDefault="00C7636D" w:rsidP="007B3042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7636D" w:rsidRPr="006B0195" w:rsidTr="00207B38">
              <w:trPr>
                <w:trHeight w:val="312"/>
              </w:trPr>
              <w:tc>
                <w:tcPr>
                  <w:tcW w:w="8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7636D" w:rsidRPr="006B0195" w:rsidRDefault="00C7636D" w:rsidP="007B3042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7636D" w:rsidRPr="006B0195" w:rsidRDefault="00C7636D" w:rsidP="006F5A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6D" w:rsidRPr="006B0195" w:rsidRDefault="00C7636D" w:rsidP="0074127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C7636D" w:rsidRPr="006B0195" w:rsidTr="005A3A30">
        <w:trPr>
          <w:trHeight w:val="312"/>
        </w:trPr>
        <w:tc>
          <w:tcPr>
            <w:tcW w:w="4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F41" w:rsidRPr="006B0195" w:rsidRDefault="00796F41" w:rsidP="00741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26273" w:rsidRPr="006B0195" w:rsidRDefault="00226273" w:rsidP="00741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07B38" w:rsidRPr="006B0195" w:rsidRDefault="00207B38" w:rsidP="00741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07B38" w:rsidRPr="006B0195" w:rsidRDefault="00207B38" w:rsidP="007412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7636D" w:rsidRPr="006B0195" w:rsidRDefault="006F5A69" w:rsidP="00741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S4 </w:t>
            </w:r>
            <w:r w:rsidRPr="006B01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6B0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genotype (SNP556781) </w:t>
            </w:r>
            <w:r w:rsidRPr="006B01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6B01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6B0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chin</w:t>
            </w:r>
            <w:proofErr w:type="spellEnd"/>
            <w:r w:rsidRPr="006B019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B0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six tea sample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6D" w:rsidRPr="006B0195" w:rsidRDefault="00C7636D" w:rsidP="0074127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C7636D" w:rsidRPr="006B0195" w:rsidTr="005A3A30">
        <w:trPr>
          <w:trHeight w:val="288"/>
        </w:trPr>
        <w:tc>
          <w:tcPr>
            <w:tcW w:w="4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5000" w:type="pct"/>
              <w:tblBorders>
                <w:top w:val="single" w:sz="12" w:space="0" w:color="auto"/>
                <w:bottom w:val="single" w:sz="12" w:space="0" w:color="auto"/>
              </w:tblBorders>
              <w:tblLayout w:type="fixed"/>
              <w:tblLook w:val="04A0"/>
            </w:tblPr>
            <w:tblGrid>
              <w:gridCol w:w="937"/>
              <w:gridCol w:w="1046"/>
              <w:gridCol w:w="347"/>
              <w:gridCol w:w="1086"/>
              <w:gridCol w:w="972"/>
              <w:gridCol w:w="1017"/>
              <w:gridCol w:w="1164"/>
              <w:gridCol w:w="1160"/>
              <w:gridCol w:w="341"/>
            </w:tblGrid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Sample</w:t>
                  </w:r>
                </w:p>
              </w:tc>
              <w:tc>
                <w:tcPr>
                  <w:tcW w:w="648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Genotype</w:t>
                  </w:r>
                </w:p>
              </w:tc>
              <w:tc>
                <w:tcPr>
                  <w:tcW w:w="215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3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GCG(</w:t>
                  </w:r>
                  <w:proofErr w:type="gramEnd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60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GC(</w:t>
                  </w:r>
                  <w:proofErr w:type="gramEnd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630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CG(</w:t>
                  </w:r>
                  <w:proofErr w:type="gramEnd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721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C(</w:t>
                  </w:r>
                  <w:proofErr w:type="gramEnd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71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CC(</w:t>
                  </w:r>
                  <w:proofErr w:type="gramEnd"/>
                  <w:r w:rsidRPr="006B019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211" w:type="pct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YS</w:t>
                  </w:r>
                </w:p>
              </w:tc>
              <w:tc>
                <w:tcPr>
                  <w:tcW w:w="648" w:type="pct"/>
                  <w:tcBorders>
                    <w:top w:val="single" w:sz="4" w:space="0" w:color="auto"/>
                  </w:tcBorders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color w:val="000000"/>
                    </w:rPr>
                    <w:t>AG</w:t>
                  </w:r>
                </w:p>
              </w:tc>
              <w:tc>
                <w:tcPr>
                  <w:tcW w:w="215" w:type="pct"/>
                  <w:tcBorders>
                    <w:top w:val="single" w:sz="4" w:space="0" w:color="auto"/>
                  </w:tcBorders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3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0.83</w:t>
                  </w:r>
                </w:p>
              </w:tc>
              <w:tc>
                <w:tcPr>
                  <w:tcW w:w="602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.09</w:t>
                  </w:r>
                </w:p>
              </w:tc>
              <w:tc>
                <w:tcPr>
                  <w:tcW w:w="630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09</w:t>
                  </w:r>
                </w:p>
              </w:tc>
              <w:tc>
                <w:tcPr>
                  <w:tcW w:w="721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0.54</w:t>
                  </w:r>
                </w:p>
              </w:tc>
              <w:tc>
                <w:tcPr>
                  <w:tcW w:w="719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4.55</w:t>
                  </w:r>
                </w:p>
              </w:tc>
              <w:tc>
                <w:tcPr>
                  <w:tcW w:w="211" w:type="pct"/>
                  <w:tcBorders>
                    <w:top w:val="single" w:sz="4" w:space="0" w:color="auto"/>
                  </w:tcBorders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D</w:t>
                  </w:r>
                </w:p>
              </w:tc>
              <w:tc>
                <w:tcPr>
                  <w:tcW w:w="648" w:type="pct"/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</w:rPr>
                    <w:t>AG</w:t>
                  </w:r>
                </w:p>
              </w:tc>
              <w:tc>
                <w:tcPr>
                  <w:tcW w:w="215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673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</w:rPr>
                    <w:t>10.35</w:t>
                  </w:r>
                </w:p>
              </w:tc>
              <w:tc>
                <w:tcPr>
                  <w:tcW w:w="602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</w:rPr>
                    <w:t>1.76</w:t>
                  </w:r>
                </w:p>
              </w:tc>
              <w:tc>
                <w:tcPr>
                  <w:tcW w:w="630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</w:rPr>
                    <w:t>4.20</w:t>
                  </w:r>
                </w:p>
              </w:tc>
              <w:tc>
                <w:tcPr>
                  <w:tcW w:w="721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</w:rPr>
                    <w:t>1.57</w:t>
                  </w:r>
                </w:p>
              </w:tc>
              <w:tc>
                <w:tcPr>
                  <w:tcW w:w="719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</w:rPr>
                    <w:t>17.89</w:t>
                  </w:r>
                </w:p>
              </w:tc>
              <w:tc>
                <w:tcPr>
                  <w:tcW w:w="211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-1</w:t>
                  </w:r>
                </w:p>
              </w:tc>
              <w:tc>
                <w:tcPr>
                  <w:tcW w:w="648" w:type="pct"/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color w:val="000000"/>
                    </w:rPr>
                    <w:t>AG</w:t>
                  </w:r>
                </w:p>
              </w:tc>
              <w:tc>
                <w:tcPr>
                  <w:tcW w:w="215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3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4.77</w:t>
                  </w:r>
                </w:p>
              </w:tc>
              <w:tc>
                <w:tcPr>
                  <w:tcW w:w="602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10</w:t>
                  </w:r>
                </w:p>
              </w:tc>
              <w:tc>
                <w:tcPr>
                  <w:tcW w:w="630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33</w:t>
                  </w:r>
                </w:p>
              </w:tc>
              <w:tc>
                <w:tcPr>
                  <w:tcW w:w="721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0.66</w:t>
                  </w:r>
                </w:p>
              </w:tc>
              <w:tc>
                <w:tcPr>
                  <w:tcW w:w="719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9.86</w:t>
                  </w:r>
                </w:p>
              </w:tc>
              <w:tc>
                <w:tcPr>
                  <w:tcW w:w="211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-2</w:t>
                  </w:r>
                </w:p>
              </w:tc>
              <w:tc>
                <w:tcPr>
                  <w:tcW w:w="648" w:type="pct"/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color w:val="000000"/>
                    </w:rPr>
                    <w:t>AG</w:t>
                  </w:r>
                </w:p>
              </w:tc>
              <w:tc>
                <w:tcPr>
                  <w:tcW w:w="215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3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8.88</w:t>
                  </w:r>
                </w:p>
              </w:tc>
              <w:tc>
                <w:tcPr>
                  <w:tcW w:w="602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.67</w:t>
                  </w:r>
                </w:p>
              </w:tc>
              <w:tc>
                <w:tcPr>
                  <w:tcW w:w="630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89</w:t>
                  </w:r>
                </w:p>
              </w:tc>
              <w:tc>
                <w:tcPr>
                  <w:tcW w:w="721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0.90</w:t>
                  </w:r>
                </w:p>
              </w:tc>
              <w:tc>
                <w:tcPr>
                  <w:tcW w:w="719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4.34</w:t>
                  </w:r>
                </w:p>
              </w:tc>
              <w:tc>
                <w:tcPr>
                  <w:tcW w:w="211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-3</w:t>
                  </w:r>
                </w:p>
              </w:tc>
              <w:tc>
                <w:tcPr>
                  <w:tcW w:w="648" w:type="pct"/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color w:val="000000"/>
                    </w:rPr>
                    <w:t>AG</w:t>
                  </w:r>
                </w:p>
              </w:tc>
              <w:tc>
                <w:tcPr>
                  <w:tcW w:w="215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3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1.22</w:t>
                  </w:r>
                </w:p>
              </w:tc>
              <w:tc>
                <w:tcPr>
                  <w:tcW w:w="602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.76</w:t>
                  </w:r>
                </w:p>
              </w:tc>
              <w:tc>
                <w:tcPr>
                  <w:tcW w:w="630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00</w:t>
                  </w:r>
                </w:p>
              </w:tc>
              <w:tc>
                <w:tcPr>
                  <w:tcW w:w="721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0.66</w:t>
                  </w:r>
                </w:p>
              </w:tc>
              <w:tc>
                <w:tcPr>
                  <w:tcW w:w="719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5.65</w:t>
                  </w:r>
                </w:p>
              </w:tc>
              <w:tc>
                <w:tcPr>
                  <w:tcW w:w="211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C7636D" w:rsidRPr="006B0195" w:rsidTr="005A3A30">
              <w:trPr>
                <w:trHeight w:val="286"/>
              </w:trPr>
              <w:tc>
                <w:tcPr>
                  <w:tcW w:w="581" w:type="pct"/>
                  <w:shd w:val="clear" w:color="auto" w:fill="auto"/>
                  <w:noWrap/>
                  <w:vAlign w:val="center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-4</w:t>
                  </w:r>
                </w:p>
              </w:tc>
              <w:tc>
                <w:tcPr>
                  <w:tcW w:w="648" w:type="pct"/>
                </w:tcPr>
                <w:p w:rsidR="00C7636D" w:rsidRPr="006B0195" w:rsidRDefault="00C7636D" w:rsidP="00693615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hAnsi="Times New Roman" w:cs="Times New Roman" w:hint="eastAsia"/>
                      <w:color w:val="000000"/>
                    </w:rPr>
                    <w:t>AG</w:t>
                  </w:r>
                </w:p>
              </w:tc>
              <w:tc>
                <w:tcPr>
                  <w:tcW w:w="215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73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9.67</w:t>
                  </w:r>
                </w:p>
              </w:tc>
              <w:tc>
                <w:tcPr>
                  <w:tcW w:w="602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2.31</w:t>
                  </w:r>
                </w:p>
              </w:tc>
              <w:tc>
                <w:tcPr>
                  <w:tcW w:w="630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3.16</w:t>
                  </w:r>
                </w:p>
              </w:tc>
              <w:tc>
                <w:tcPr>
                  <w:tcW w:w="721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0.96</w:t>
                  </w:r>
                </w:p>
              </w:tc>
              <w:tc>
                <w:tcPr>
                  <w:tcW w:w="719" w:type="pct"/>
                  <w:shd w:val="clear" w:color="auto" w:fill="auto"/>
                  <w:noWrap/>
                  <w:vAlign w:val="bottom"/>
                  <w:hideMark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6B0195">
                    <w:rPr>
                      <w:rFonts w:ascii="Times New Roman" w:eastAsia="Times New Roman" w:hAnsi="Times New Roman" w:cs="Times New Roman"/>
                      <w:color w:val="000000"/>
                    </w:rPr>
                    <w:t>16.10</w:t>
                  </w:r>
                </w:p>
              </w:tc>
              <w:tc>
                <w:tcPr>
                  <w:tcW w:w="211" w:type="pct"/>
                </w:tcPr>
                <w:p w:rsidR="00C7636D" w:rsidRPr="006B0195" w:rsidRDefault="00C7636D" w:rsidP="007B304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</w:tbl>
          <w:p w:rsidR="00C7636D" w:rsidRPr="006B0195" w:rsidRDefault="00C7636D" w:rsidP="00741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6D" w:rsidRPr="006B0195" w:rsidRDefault="00C7636D" w:rsidP="007412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:rsidR="00693615" w:rsidRPr="006B0195" w:rsidRDefault="00693615" w:rsidP="00693615">
      <w:pPr>
        <w:ind w:right="368"/>
      </w:pPr>
    </w:p>
    <w:p w:rsidR="0074127D" w:rsidRPr="006B0195" w:rsidRDefault="007B3042" w:rsidP="00693615">
      <w:pPr>
        <w:ind w:right="368"/>
        <w:jc w:val="center"/>
      </w:pPr>
      <w:r w:rsidRPr="006B0195">
        <w:rPr>
          <w:rFonts w:ascii="Times New Roman" w:hAnsi="Times New Roman" w:cs="Times New Roman"/>
          <w:sz w:val="24"/>
          <w:szCs w:val="24"/>
        </w:rPr>
        <w:t xml:space="preserve">Table S5 </w:t>
      </w:r>
      <w:proofErr w:type="spellStart"/>
      <w:r w:rsidRPr="006B0195">
        <w:rPr>
          <w:rFonts w:ascii="Times New Roman" w:hAnsi="Times New Roman" w:cs="Times New Roman"/>
          <w:sz w:val="24"/>
          <w:szCs w:val="24"/>
        </w:rPr>
        <w:t>Catechin</w:t>
      </w:r>
      <w:proofErr w:type="spellEnd"/>
      <w:r w:rsidRPr="006B0195">
        <w:rPr>
          <w:rFonts w:ascii="Times New Roman" w:hAnsi="Times New Roman" w:cs="Times New Roman"/>
          <w:sz w:val="24"/>
          <w:szCs w:val="24"/>
        </w:rPr>
        <w:t xml:space="preserve"> of 176 tea accessions</w:t>
      </w:r>
    </w:p>
    <w:tbl>
      <w:tblPr>
        <w:tblW w:w="7818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49"/>
        <w:gridCol w:w="1249"/>
        <w:gridCol w:w="1130"/>
        <w:gridCol w:w="1130"/>
        <w:gridCol w:w="1130"/>
        <w:gridCol w:w="1130"/>
      </w:tblGrid>
      <w:tr w:rsidR="007B3042" w:rsidRPr="006B0195" w:rsidTr="007B3042">
        <w:trPr>
          <w:trHeight w:val="280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EGCG(</w:t>
            </w:r>
            <w:proofErr w:type="gramEnd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EGC(</w:t>
            </w:r>
            <w:proofErr w:type="gramEnd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ECG(</w:t>
            </w:r>
            <w:proofErr w:type="gramEnd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EC(</w:t>
            </w:r>
            <w:proofErr w:type="gramEnd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TCC(</w:t>
            </w:r>
            <w:proofErr w:type="gramEnd"/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4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3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0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1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4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7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1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0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3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1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4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5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6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8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5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6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2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2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9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2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3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6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M0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3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2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4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7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7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9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8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6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4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9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4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4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7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4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7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5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1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6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2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8.5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4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9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9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7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3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1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1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7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8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M08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8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1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5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7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09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1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9.6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9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0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7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7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5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0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0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3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2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2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5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1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9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9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2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8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5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9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12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M13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0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6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2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3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1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0195">
              <w:rPr>
                <w:rFonts w:ascii="Times New Roman" w:eastAsia="Times New Roman" w:hAnsi="Times New Roman" w:cs="Times New Roman"/>
              </w:rPr>
              <w:t>10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0195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0195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0195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0195">
              <w:rPr>
                <w:rFonts w:ascii="Times New Roman" w:eastAsia="Times New Roman" w:hAnsi="Times New Roman" w:cs="Times New Roman"/>
              </w:rPr>
              <w:t>17.89</w:t>
            </w:r>
          </w:p>
        </w:tc>
      </w:tr>
      <w:tr w:rsidR="007B3042" w:rsidRPr="006B0195" w:rsidTr="007B3042">
        <w:trPr>
          <w:trHeight w:val="268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9.8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1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2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4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6.0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8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9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4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5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5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99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2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6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9.86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6.1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2.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5.80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4.43</w:t>
            </w:r>
          </w:p>
        </w:tc>
      </w:tr>
      <w:tr w:rsidR="007B3042" w:rsidRPr="006B0195" w:rsidTr="007B3042">
        <w:trPr>
          <w:trHeight w:val="280"/>
        </w:trPr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195">
              <w:rPr>
                <w:rFonts w:ascii="Times New Roman" w:eastAsia="Times New Roman" w:hAnsi="Times New Roman" w:cs="Times New Roman"/>
                <w:sz w:val="20"/>
                <w:szCs w:val="20"/>
              </w:rPr>
              <w:t>SPM17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B3042" w:rsidRPr="006B0195" w:rsidRDefault="007B3042" w:rsidP="007B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195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</w:tr>
    </w:tbl>
    <w:p w:rsidR="007B3042" w:rsidRPr="006B0195" w:rsidRDefault="007B3042" w:rsidP="0074127D">
      <w:pPr>
        <w:rPr>
          <w:rFonts w:ascii="Times New Roman" w:hAnsi="Times New Roman" w:cs="Times New Roman"/>
          <w:sz w:val="24"/>
          <w:szCs w:val="24"/>
        </w:rPr>
      </w:pPr>
    </w:p>
    <w:p w:rsidR="007B3042" w:rsidRPr="006B0195" w:rsidRDefault="007B3042">
      <w:pPr>
        <w:rPr>
          <w:rFonts w:ascii="Times New Roman" w:hAnsi="Times New Roman" w:cs="Times New Roman"/>
          <w:sz w:val="24"/>
          <w:szCs w:val="24"/>
        </w:rPr>
      </w:pPr>
      <w:r w:rsidRPr="006B0195">
        <w:rPr>
          <w:rFonts w:ascii="Times New Roman" w:hAnsi="Times New Roman" w:cs="Times New Roman"/>
          <w:sz w:val="24"/>
          <w:szCs w:val="24"/>
        </w:rPr>
        <w:br w:type="page"/>
      </w:r>
    </w:p>
    <w:p w:rsidR="0074127D" w:rsidRPr="006B0195" w:rsidRDefault="007B3042">
      <w:pPr>
        <w:rPr>
          <w:rFonts w:ascii="Times New Roman" w:hAnsi="Times New Roman" w:cs="Times New Roman"/>
          <w:sz w:val="24"/>
          <w:szCs w:val="24"/>
        </w:rPr>
      </w:pPr>
      <w:r w:rsidRPr="006B019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615180"/>
            <wp:effectExtent l="19050" t="0" r="2540" b="0"/>
            <wp:docPr id="2" name="图片 0" descr="Figure S1 P2vsBD_up_DEG enriched in KEGG pathway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P2vsBD_up_DEG enriched in KEGG pathway 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DC5" w:rsidRPr="006B0195" w:rsidRDefault="00C76267" w:rsidP="00C76267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/>
          <w:sz w:val="24"/>
          <w:szCs w:val="24"/>
        </w:rPr>
        <w:t xml:space="preserve">Figure S1 F1-2 </w:t>
      </w:r>
      <w:proofErr w:type="spellStart"/>
      <w:r w:rsidRPr="006B0195">
        <w:rPr>
          <w:rFonts w:ascii="Times New Roman" w:eastAsia="宋体" w:hAnsi="Times New Roman" w:cs="Times New Roman"/>
          <w:sz w:val="24"/>
          <w:szCs w:val="24"/>
        </w:rPr>
        <w:t>vs</w:t>
      </w:r>
      <w:proofErr w:type="spellEnd"/>
      <w:r w:rsidRPr="006B0195">
        <w:rPr>
          <w:rFonts w:ascii="Times New Roman" w:eastAsia="宋体" w:hAnsi="Times New Roman" w:cs="Times New Roman"/>
          <w:sz w:val="24"/>
          <w:szCs w:val="24"/>
        </w:rPr>
        <w:t xml:space="preserve"> BD up DEG enriched in KEGG pathway</w:t>
      </w:r>
    </w:p>
    <w:p w:rsidR="00CF6DC5" w:rsidRPr="006B0195" w:rsidRDefault="00CF6DC5">
      <w:pPr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C76267" w:rsidRPr="006B0195" w:rsidRDefault="00CF6DC5" w:rsidP="00C76267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4615180"/>
            <wp:effectExtent l="19050" t="0" r="2540" b="0"/>
            <wp:docPr id="3" name="图片 1" descr="Figure S2 BDvsYS_up.DEG enriched in KEGG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BDvsYS_up.DEG enriched in KEGG pathway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DC5" w:rsidRPr="006B0195" w:rsidRDefault="00CF6DC5" w:rsidP="00CF6DC5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/>
          <w:sz w:val="24"/>
          <w:szCs w:val="24"/>
        </w:rPr>
        <w:t>Figure S2 BD vsYS_up.DEG enriched in KEGG pathway</w:t>
      </w:r>
    </w:p>
    <w:p w:rsidR="00CF6DC5" w:rsidRPr="006B0195" w:rsidRDefault="00CF6DC5">
      <w:pPr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CF6DC5" w:rsidRPr="006B0195" w:rsidRDefault="00CF6DC5" w:rsidP="00CF6DC5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noProof/>
        </w:rPr>
        <w:lastRenderedPageBreak/>
        <w:drawing>
          <wp:inline distT="0" distB="0" distL="0" distR="0">
            <wp:extent cx="5273040" cy="4465320"/>
            <wp:effectExtent l="19050" t="0" r="3810" b="0"/>
            <wp:docPr id="4" name="图片 0" descr="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Figure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465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6DC5" w:rsidRPr="00CF6DC5" w:rsidRDefault="00CF6DC5" w:rsidP="00CF6DC5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0195">
        <w:rPr>
          <w:rFonts w:ascii="Times New Roman" w:eastAsia="宋体" w:hAnsi="Times New Roman" w:cs="Times New Roman"/>
          <w:sz w:val="24"/>
          <w:szCs w:val="24"/>
        </w:rPr>
        <w:t>Figure S3 Amino acids coded by TEA023340.1</w:t>
      </w:r>
    </w:p>
    <w:p w:rsidR="00CF6DC5" w:rsidRPr="00CF6DC5" w:rsidRDefault="00CF6DC5" w:rsidP="00C76267">
      <w:pPr>
        <w:spacing w:line="24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C76267" w:rsidRPr="0074127D" w:rsidRDefault="00C76267">
      <w:pPr>
        <w:rPr>
          <w:rFonts w:ascii="Times New Roman" w:hAnsi="Times New Roman" w:cs="Times New Roman"/>
          <w:sz w:val="24"/>
          <w:szCs w:val="24"/>
        </w:rPr>
      </w:pPr>
    </w:p>
    <w:sectPr w:rsidR="00C76267" w:rsidRPr="0074127D" w:rsidSect="004926A0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14F" w:rsidRDefault="00FC414F" w:rsidP="007B3042">
      <w:pPr>
        <w:spacing w:after="0" w:line="240" w:lineRule="auto"/>
      </w:pPr>
      <w:r>
        <w:separator/>
      </w:r>
    </w:p>
  </w:endnote>
  <w:endnote w:type="continuationSeparator" w:id="0">
    <w:p w:rsidR="00FC414F" w:rsidRDefault="00FC414F" w:rsidP="007B3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11505"/>
      <w:docPartObj>
        <w:docPartGallery w:val="Page Numbers (Bottom of Page)"/>
        <w:docPartUnique/>
      </w:docPartObj>
    </w:sdtPr>
    <w:sdtContent>
      <w:p w:rsidR="00693615" w:rsidRDefault="001B28BB">
        <w:pPr>
          <w:pStyle w:val="a6"/>
          <w:jc w:val="center"/>
        </w:pPr>
        <w:fldSimple w:instr=" PAGE   \* MERGEFORMAT ">
          <w:r w:rsidR="006B0195" w:rsidRPr="006B0195">
            <w:rPr>
              <w:noProof/>
              <w:lang w:val="zh-CN"/>
            </w:rPr>
            <w:t>1</w:t>
          </w:r>
        </w:fldSimple>
      </w:p>
    </w:sdtContent>
  </w:sdt>
  <w:p w:rsidR="00693615" w:rsidRDefault="0069361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14F" w:rsidRDefault="00FC414F" w:rsidP="007B3042">
      <w:pPr>
        <w:spacing w:after="0" w:line="240" w:lineRule="auto"/>
      </w:pPr>
      <w:r>
        <w:separator/>
      </w:r>
    </w:p>
  </w:footnote>
  <w:footnote w:type="continuationSeparator" w:id="0">
    <w:p w:rsidR="00FC414F" w:rsidRDefault="00FC414F" w:rsidP="007B3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4127D"/>
    <w:rsid w:val="000503D2"/>
    <w:rsid w:val="000A7B22"/>
    <w:rsid w:val="001B28BB"/>
    <w:rsid w:val="001D234D"/>
    <w:rsid w:val="00207B38"/>
    <w:rsid w:val="00212B53"/>
    <w:rsid w:val="00226273"/>
    <w:rsid w:val="00251F76"/>
    <w:rsid w:val="0027569A"/>
    <w:rsid w:val="0042654D"/>
    <w:rsid w:val="00464365"/>
    <w:rsid w:val="00476DD9"/>
    <w:rsid w:val="004926A0"/>
    <w:rsid w:val="004A7995"/>
    <w:rsid w:val="004E22C9"/>
    <w:rsid w:val="004E2EE1"/>
    <w:rsid w:val="00556276"/>
    <w:rsid w:val="005661D1"/>
    <w:rsid w:val="005971E7"/>
    <w:rsid w:val="005A3A30"/>
    <w:rsid w:val="00627D0D"/>
    <w:rsid w:val="00693615"/>
    <w:rsid w:val="006B0195"/>
    <w:rsid w:val="006C4FCE"/>
    <w:rsid w:val="006F5A69"/>
    <w:rsid w:val="007034A2"/>
    <w:rsid w:val="0074127D"/>
    <w:rsid w:val="00796F41"/>
    <w:rsid w:val="007B3042"/>
    <w:rsid w:val="007D42CA"/>
    <w:rsid w:val="007E33F8"/>
    <w:rsid w:val="00845BCD"/>
    <w:rsid w:val="00885D14"/>
    <w:rsid w:val="008C5542"/>
    <w:rsid w:val="00962E08"/>
    <w:rsid w:val="009C4C84"/>
    <w:rsid w:val="009D6794"/>
    <w:rsid w:val="009F79F3"/>
    <w:rsid w:val="00A0046E"/>
    <w:rsid w:val="00A14D4E"/>
    <w:rsid w:val="00A2237D"/>
    <w:rsid w:val="00A5472F"/>
    <w:rsid w:val="00A7017C"/>
    <w:rsid w:val="00A8348C"/>
    <w:rsid w:val="00AE7A21"/>
    <w:rsid w:val="00AF24CE"/>
    <w:rsid w:val="00B879A9"/>
    <w:rsid w:val="00BD3465"/>
    <w:rsid w:val="00BD4042"/>
    <w:rsid w:val="00C32F84"/>
    <w:rsid w:val="00C76267"/>
    <w:rsid w:val="00C7636D"/>
    <w:rsid w:val="00CA2F99"/>
    <w:rsid w:val="00CC4BAE"/>
    <w:rsid w:val="00CF6DC5"/>
    <w:rsid w:val="00DC4D6A"/>
    <w:rsid w:val="00DD05B5"/>
    <w:rsid w:val="00E76321"/>
    <w:rsid w:val="00F76861"/>
    <w:rsid w:val="00FC4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6A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127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127D"/>
    <w:rPr>
      <w:rFonts w:ascii="宋体" w:eastAsia="宋体"/>
      <w:sz w:val="18"/>
      <w:szCs w:val="18"/>
    </w:rPr>
  </w:style>
  <w:style w:type="table" w:styleId="a4">
    <w:name w:val="Table Grid"/>
    <w:basedOn w:val="a1"/>
    <w:uiPriority w:val="59"/>
    <w:rsid w:val="007E3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7B30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semiHidden/>
    <w:rsid w:val="007B3042"/>
  </w:style>
  <w:style w:type="paragraph" w:styleId="a6">
    <w:name w:val="footer"/>
    <w:basedOn w:val="a"/>
    <w:link w:val="Char1"/>
    <w:uiPriority w:val="99"/>
    <w:unhideWhenUsed/>
    <w:rsid w:val="007B30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7B3042"/>
  </w:style>
  <w:style w:type="character" w:styleId="a7">
    <w:name w:val="annotation reference"/>
    <w:basedOn w:val="a0"/>
    <w:uiPriority w:val="99"/>
    <w:semiHidden/>
    <w:unhideWhenUsed/>
    <w:rsid w:val="00B879A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879A9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B879A9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879A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879A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3</Pages>
  <Words>3202</Words>
  <Characters>18254</Characters>
  <Application>Microsoft Office Word</Application>
  <DocSecurity>0</DocSecurity>
  <Lines>152</Lines>
  <Paragraphs>42</Paragraphs>
  <ScaleCrop>false</ScaleCrop>
  <Company/>
  <LinksUpToDate>false</LinksUpToDate>
  <CharactersWithSpaces>2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kai Jiang</dc:creator>
  <cp:lastModifiedBy>Chenkai Jiang</cp:lastModifiedBy>
  <cp:revision>21</cp:revision>
  <cp:lastPrinted>2019-11-29T01:25:00Z</cp:lastPrinted>
  <dcterms:created xsi:type="dcterms:W3CDTF">2019-11-25T09:46:00Z</dcterms:created>
  <dcterms:modified xsi:type="dcterms:W3CDTF">2019-11-29T02:43:00Z</dcterms:modified>
</cp:coreProperties>
</file>